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07E3" w14:textId="7E1697FE" w:rsidR="007A0DDC" w:rsidRPr="000371B8" w:rsidRDefault="00FF1786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7A0DDC" w:rsidRPr="000371B8">
        <w:rPr>
          <w:rFonts w:ascii="Times New Roman" w:hAnsi="Times New Roman" w:cs="Times New Roman"/>
          <w:b/>
          <w:bCs/>
        </w:rPr>
        <w:t>: Sensitivity analysis of demographic factors between sites.</w:t>
      </w:r>
    </w:p>
    <w:p w14:paraId="6A1F6DA6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2425"/>
        <w:gridCol w:w="2207"/>
        <w:gridCol w:w="2207"/>
        <w:gridCol w:w="2207"/>
      </w:tblGrid>
      <w:tr w:rsidR="007A0DDC" w14:paraId="75FAA287" w14:textId="77777777" w:rsidTr="00BE6B55">
        <w:tc>
          <w:tcPr>
            <w:tcW w:w="2425" w:type="dxa"/>
          </w:tcPr>
          <w:p w14:paraId="52BE5F8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6C62CEC6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2207" w:type="dxa"/>
          </w:tcPr>
          <w:p w14:paraId="25A365E3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2207" w:type="dxa"/>
          </w:tcPr>
          <w:p w14:paraId="088874EF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3</w:t>
            </w:r>
          </w:p>
        </w:tc>
      </w:tr>
      <w:tr w:rsidR="007A0DDC" w14:paraId="57E280B2" w14:textId="77777777" w:rsidTr="00BE6B55">
        <w:tc>
          <w:tcPr>
            <w:tcW w:w="2425" w:type="dxa"/>
          </w:tcPr>
          <w:p w14:paraId="2B3A0D9B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</w:t>
            </w:r>
          </w:p>
        </w:tc>
        <w:tc>
          <w:tcPr>
            <w:tcW w:w="2207" w:type="dxa"/>
          </w:tcPr>
          <w:p w14:paraId="6D28B0D3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207" w:type="dxa"/>
          </w:tcPr>
          <w:p w14:paraId="4D146D5C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tcW w:w="2207" w:type="dxa"/>
          </w:tcPr>
          <w:p w14:paraId="23B4530B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</w:tr>
      <w:tr w:rsidR="007A0DDC" w14:paraId="119EFE8E" w14:textId="77777777" w:rsidTr="00BE6B55">
        <w:tc>
          <w:tcPr>
            <w:tcW w:w="9046" w:type="dxa"/>
            <w:gridSpan w:val="4"/>
            <w:shd w:val="clear" w:color="auto" w:fill="D9D9D9" w:themeFill="background1" w:themeFillShade="D9"/>
          </w:tcPr>
          <w:p w14:paraId="2770133E" w14:textId="77777777" w:rsidR="007A0DDC" w:rsidRPr="004C3513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  <w:b/>
                <w:bCs/>
              </w:rPr>
            </w:pPr>
            <w:r w:rsidRPr="004C3513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</w:tr>
      <w:tr w:rsidR="007A0DDC" w14:paraId="73D91519" w14:textId="77777777" w:rsidTr="00BE6B55">
        <w:tc>
          <w:tcPr>
            <w:tcW w:w="2425" w:type="dxa"/>
          </w:tcPr>
          <w:p w14:paraId="1B983693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207" w:type="dxa"/>
          </w:tcPr>
          <w:p w14:paraId="3972669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7" w:type="dxa"/>
          </w:tcPr>
          <w:p w14:paraId="74D689B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207" w:type="dxa"/>
          </w:tcPr>
          <w:p w14:paraId="656F2486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A0DDC" w14:paraId="202C6757" w14:textId="77777777" w:rsidTr="00BE6B55">
        <w:tc>
          <w:tcPr>
            <w:tcW w:w="2425" w:type="dxa"/>
          </w:tcPr>
          <w:p w14:paraId="6A0B59EA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07" w:type="dxa"/>
          </w:tcPr>
          <w:p w14:paraId="50854D55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2207" w:type="dxa"/>
          </w:tcPr>
          <w:p w14:paraId="24F4A23A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2207" w:type="dxa"/>
          </w:tcPr>
          <w:p w14:paraId="5800579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</w:t>
            </w:r>
          </w:p>
        </w:tc>
      </w:tr>
      <w:tr w:rsidR="007A0DDC" w14:paraId="1A799782" w14:textId="77777777" w:rsidTr="00BE6B55">
        <w:tc>
          <w:tcPr>
            <w:tcW w:w="2425" w:type="dxa"/>
          </w:tcPr>
          <w:p w14:paraId="62852C4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07" w:type="dxa"/>
          </w:tcPr>
          <w:p w14:paraId="2A00780F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 (8.2)</w:t>
            </w:r>
          </w:p>
        </w:tc>
        <w:tc>
          <w:tcPr>
            <w:tcW w:w="2207" w:type="dxa"/>
          </w:tcPr>
          <w:p w14:paraId="6F0AB03D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4 (8.7)</w:t>
            </w:r>
          </w:p>
        </w:tc>
        <w:tc>
          <w:tcPr>
            <w:tcW w:w="2207" w:type="dxa"/>
          </w:tcPr>
          <w:p w14:paraId="0817F75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 (8.4)</w:t>
            </w:r>
          </w:p>
        </w:tc>
      </w:tr>
      <w:tr w:rsidR="007A0DDC" w14:paraId="26AB198E" w14:textId="77777777" w:rsidTr="00BE6B55">
        <w:tc>
          <w:tcPr>
            <w:tcW w:w="2425" w:type="dxa"/>
          </w:tcPr>
          <w:p w14:paraId="45B61F35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207" w:type="dxa"/>
          </w:tcPr>
          <w:p w14:paraId="76D80AF1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84</w:t>
            </w:r>
          </w:p>
        </w:tc>
        <w:tc>
          <w:tcPr>
            <w:tcW w:w="2207" w:type="dxa"/>
          </w:tcPr>
          <w:p w14:paraId="5928C5D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-100</w:t>
            </w:r>
          </w:p>
        </w:tc>
        <w:tc>
          <w:tcPr>
            <w:tcW w:w="2207" w:type="dxa"/>
          </w:tcPr>
          <w:p w14:paraId="0C39F650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-88</w:t>
            </w:r>
          </w:p>
        </w:tc>
      </w:tr>
      <w:tr w:rsidR="007A0DDC" w14:paraId="5943A727" w14:textId="77777777" w:rsidTr="00BE6B55">
        <w:tc>
          <w:tcPr>
            <w:tcW w:w="9046" w:type="dxa"/>
            <w:gridSpan w:val="4"/>
            <w:shd w:val="clear" w:color="auto" w:fill="D9D9D9" w:themeFill="background1" w:themeFillShade="D9"/>
          </w:tcPr>
          <w:p w14:paraId="0D0022CC" w14:textId="77777777" w:rsidR="007A0DDC" w:rsidRPr="004C3513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  <w:b/>
                <w:bCs/>
              </w:rPr>
            </w:pPr>
            <w:r w:rsidRPr="004C351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7A0DDC" w14:paraId="4875406C" w14:textId="77777777" w:rsidTr="00BE6B55">
        <w:tc>
          <w:tcPr>
            <w:tcW w:w="2425" w:type="dxa"/>
          </w:tcPr>
          <w:p w14:paraId="1370621B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207" w:type="dxa"/>
          </w:tcPr>
          <w:p w14:paraId="59705E9A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7" w:type="dxa"/>
          </w:tcPr>
          <w:p w14:paraId="46EA2E0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207" w:type="dxa"/>
          </w:tcPr>
          <w:p w14:paraId="20F3EA6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A0DDC" w14:paraId="1C2D3EFC" w14:textId="77777777" w:rsidTr="00BE6B55">
        <w:tc>
          <w:tcPr>
            <w:tcW w:w="2425" w:type="dxa"/>
          </w:tcPr>
          <w:p w14:paraId="55354D7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207" w:type="dxa"/>
          </w:tcPr>
          <w:p w14:paraId="78EAC7F1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56.8%)</w:t>
            </w:r>
          </w:p>
        </w:tc>
        <w:tc>
          <w:tcPr>
            <w:tcW w:w="2207" w:type="dxa"/>
          </w:tcPr>
          <w:p w14:paraId="62055B5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51.5%)</w:t>
            </w:r>
          </w:p>
        </w:tc>
        <w:tc>
          <w:tcPr>
            <w:tcW w:w="2207" w:type="dxa"/>
          </w:tcPr>
          <w:p w14:paraId="028DFCF0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43.1%)</w:t>
            </w:r>
          </w:p>
        </w:tc>
      </w:tr>
      <w:tr w:rsidR="007A0DDC" w14:paraId="51C39940" w14:textId="77777777" w:rsidTr="00BE6B55">
        <w:tc>
          <w:tcPr>
            <w:tcW w:w="2425" w:type="dxa"/>
          </w:tcPr>
          <w:p w14:paraId="0ED5FB15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207" w:type="dxa"/>
          </w:tcPr>
          <w:p w14:paraId="420DFB38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43.2%)</w:t>
            </w:r>
          </w:p>
        </w:tc>
        <w:tc>
          <w:tcPr>
            <w:tcW w:w="2207" w:type="dxa"/>
          </w:tcPr>
          <w:p w14:paraId="2D6B5BBA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 (48.5%)</w:t>
            </w:r>
          </w:p>
        </w:tc>
        <w:tc>
          <w:tcPr>
            <w:tcW w:w="2207" w:type="dxa"/>
          </w:tcPr>
          <w:p w14:paraId="0AAAB3E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56.9%)</w:t>
            </w:r>
          </w:p>
        </w:tc>
      </w:tr>
      <w:tr w:rsidR="007A0DDC" w14:paraId="0AF25619" w14:textId="77777777" w:rsidTr="00BE6B55">
        <w:tc>
          <w:tcPr>
            <w:tcW w:w="9046" w:type="dxa"/>
            <w:gridSpan w:val="4"/>
            <w:shd w:val="clear" w:color="auto" w:fill="D9D9D9" w:themeFill="background1" w:themeFillShade="D9"/>
          </w:tcPr>
          <w:p w14:paraId="57DB1646" w14:textId="77777777" w:rsidR="007A0DDC" w:rsidRPr="004C3513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  <w:b/>
                <w:bCs/>
              </w:rPr>
            </w:pPr>
            <w:r w:rsidRPr="004C351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7A0DDC" w14:paraId="0C9E71DC" w14:textId="77777777" w:rsidTr="00BE6B55">
        <w:tc>
          <w:tcPr>
            <w:tcW w:w="2425" w:type="dxa"/>
          </w:tcPr>
          <w:p w14:paraId="0DDDA85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207" w:type="dxa"/>
          </w:tcPr>
          <w:p w14:paraId="0B8EFDDA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7" w:type="dxa"/>
          </w:tcPr>
          <w:p w14:paraId="07AD402F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07" w:type="dxa"/>
          </w:tcPr>
          <w:p w14:paraId="1C83F01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</w:tr>
      <w:tr w:rsidR="007A0DDC" w14:paraId="042B55F3" w14:textId="77777777" w:rsidTr="00BE6B55">
        <w:tc>
          <w:tcPr>
            <w:tcW w:w="2425" w:type="dxa"/>
          </w:tcPr>
          <w:p w14:paraId="3582ADAF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2207" w:type="dxa"/>
          </w:tcPr>
          <w:p w14:paraId="714DE538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42.5%)</w:t>
            </w:r>
          </w:p>
        </w:tc>
        <w:tc>
          <w:tcPr>
            <w:tcW w:w="2207" w:type="dxa"/>
          </w:tcPr>
          <w:p w14:paraId="545F7C98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 (54.4%)</w:t>
            </w:r>
          </w:p>
        </w:tc>
        <w:tc>
          <w:tcPr>
            <w:tcW w:w="2207" w:type="dxa"/>
          </w:tcPr>
          <w:p w14:paraId="6E3BB8B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A0DDC" w14:paraId="56F7C56A" w14:textId="77777777" w:rsidTr="00BE6B55">
        <w:tc>
          <w:tcPr>
            <w:tcW w:w="2425" w:type="dxa"/>
          </w:tcPr>
          <w:p w14:paraId="0D8D07BF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high school</w:t>
            </w:r>
          </w:p>
        </w:tc>
        <w:tc>
          <w:tcPr>
            <w:tcW w:w="2207" w:type="dxa"/>
          </w:tcPr>
          <w:p w14:paraId="766EF443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57.5%)</w:t>
            </w:r>
          </w:p>
        </w:tc>
        <w:tc>
          <w:tcPr>
            <w:tcW w:w="2207" w:type="dxa"/>
          </w:tcPr>
          <w:p w14:paraId="199DB24B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 (45.6%)</w:t>
            </w:r>
          </w:p>
        </w:tc>
        <w:tc>
          <w:tcPr>
            <w:tcW w:w="2207" w:type="dxa"/>
          </w:tcPr>
          <w:p w14:paraId="51CD95C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A0DDC" w14:paraId="68E01BD4" w14:textId="77777777" w:rsidTr="00BE6B55">
        <w:tc>
          <w:tcPr>
            <w:tcW w:w="9046" w:type="dxa"/>
            <w:gridSpan w:val="4"/>
            <w:shd w:val="clear" w:color="auto" w:fill="D9D9D9" w:themeFill="background1" w:themeFillShade="D9"/>
          </w:tcPr>
          <w:p w14:paraId="7A5D5057" w14:textId="77777777" w:rsidR="007A0DDC" w:rsidRPr="004C3513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  <w:b/>
                <w:bCs/>
              </w:rPr>
            </w:pPr>
            <w:r w:rsidRPr="004C3513">
              <w:rPr>
                <w:rFonts w:ascii="Times New Roman" w:hAnsi="Times New Roman" w:cs="Times New Roman"/>
                <w:b/>
                <w:bCs/>
              </w:rPr>
              <w:t>Pre-Op BCVA (Better Eye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978B4">
              <w:rPr>
                <w:rFonts w:ascii="Times New Roman" w:hAnsi="Times New Roman" w:cs="Times New Roman"/>
              </w:rPr>
              <w:t>(no missing data)</w:t>
            </w:r>
          </w:p>
        </w:tc>
      </w:tr>
      <w:tr w:rsidR="007A0DDC" w14:paraId="2E116EA3" w14:textId="77777777" w:rsidTr="00BE6B55">
        <w:tc>
          <w:tcPr>
            <w:tcW w:w="2425" w:type="dxa"/>
          </w:tcPr>
          <w:p w14:paraId="7898888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07" w:type="dxa"/>
          </w:tcPr>
          <w:p w14:paraId="0EBA8E3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07" w:type="dxa"/>
          </w:tcPr>
          <w:p w14:paraId="25EDBE0D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07" w:type="dxa"/>
          </w:tcPr>
          <w:p w14:paraId="2CA0C0C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7A0DDC" w14:paraId="537D1D97" w14:textId="77777777" w:rsidTr="00BE6B55">
        <w:tc>
          <w:tcPr>
            <w:tcW w:w="2425" w:type="dxa"/>
          </w:tcPr>
          <w:p w14:paraId="6DCE27D9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07" w:type="dxa"/>
          </w:tcPr>
          <w:p w14:paraId="18DB985C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2)</w:t>
            </w:r>
          </w:p>
        </w:tc>
        <w:tc>
          <w:tcPr>
            <w:tcW w:w="2207" w:type="dxa"/>
          </w:tcPr>
          <w:p w14:paraId="3B70C3E2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21)</w:t>
            </w:r>
          </w:p>
        </w:tc>
        <w:tc>
          <w:tcPr>
            <w:tcW w:w="2207" w:type="dxa"/>
          </w:tcPr>
          <w:p w14:paraId="7017935C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27)</w:t>
            </w:r>
          </w:p>
        </w:tc>
      </w:tr>
      <w:tr w:rsidR="007A0DDC" w14:paraId="7954668F" w14:textId="77777777" w:rsidTr="00BE6B55">
        <w:tc>
          <w:tcPr>
            <w:tcW w:w="2425" w:type="dxa"/>
          </w:tcPr>
          <w:p w14:paraId="01E51CBA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207" w:type="dxa"/>
          </w:tcPr>
          <w:p w14:paraId="4D8BAA24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.0</w:t>
            </w:r>
          </w:p>
        </w:tc>
        <w:tc>
          <w:tcPr>
            <w:tcW w:w="2207" w:type="dxa"/>
          </w:tcPr>
          <w:p w14:paraId="020B051F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.0</w:t>
            </w:r>
          </w:p>
        </w:tc>
        <w:tc>
          <w:tcPr>
            <w:tcW w:w="2207" w:type="dxa"/>
          </w:tcPr>
          <w:p w14:paraId="7BD018CD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-2.8</w:t>
            </w:r>
          </w:p>
        </w:tc>
      </w:tr>
      <w:tr w:rsidR="007A0DDC" w14:paraId="3EB73EB6" w14:textId="77777777" w:rsidTr="00BE6B55">
        <w:tc>
          <w:tcPr>
            <w:tcW w:w="9046" w:type="dxa"/>
            <w:gridSpan w:val="4"/>
            <w:shd w:val="clear" w:color="auto" w:fill="D9D9D9" w:themeFill="background1" w:themeFillShade="D9"/>
          </w:tcPr>
          <w:p w14:paraId="35EF770F" w14:textId="77777777" w:rsidR="007A0DDC" w:rsidRPr="004C3513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  <w:b/>
                <w:bCs/>
              </w:rPr>
            </w:pPr>
            <w:r w:rsidRPr="004C3513">
              <w:rPr>
                <w:rFonts w:ascii="Times New Roman" w:hAnsi="Times New Roman" w:cs="Times New Roman"/>
                <w:b/>
                <w:bCs/>
              </w:rPr>
              <w:t>Pre-Op BCVA (Worse Eye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978B4">
              <w:rPr>
                <w:rFonts w:ascii="Times New Roman" w:hAnsi="Times New Roman" w:cs="Times New Roman"/>
              </w:rPr>
              <w:t>(no missing data)</w:t>
            </w:r>
          </w:p>
        </w:tc>
      </w:tr>
      <w:tr w:rsidR="007A0DDC" w14:paraId="303C1075" w14:textId="77777777" w:rsidTr="00BE6B55">
        <w:tc>
          <w:tcPr>
            <w:tcW w:w="2425" w:type="dxa"/>
          </w:tcPr>
          <w:p w14:paraId="16ED91C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07" w:type="dxa"/>
          </w:tcPr>
          <w:p w14:paraId="32FF3C7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207" w:type="dxa"/>
          </w:tcPr>
          <w:p w14:paraId="04BF76A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207" w:type="dxa"/>
          </w:tcPr>
          <w:p w14:paraId="40379AD7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7A0DDC" w14:paraId="7302F96B" w14:textId="77777777" w:rsidTr="00BE6B55">
        <w:tc>
          <w:tcPr>
            <w:tcW w:w="2425" w:type="dxa"/>
          </w:tcPr>
          <w:p w14:paraId="0B5036FE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07" w:type="dxa"/>
          </w:tcPr>
          <w:p w14:paraId="1F5A63A0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52)</w:t>
            </w:r>
          </w:p>
        </w:tc>
        <w:tc>
          <w:tcPr>
            <w:tcW w:w="2207" w:type="dxa"/>
          </w:tcPr>
          <w:p w14:paraId="69ACB130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6)</w:t>
            </w:r>
          </w:p>
        </w:tc>
        <w:tc>
          <w:tcPr>
            <w:tcW w:w="2207" w:type="dxa"/>
          </w:tcPr>
          <w:p w14:paraId="211663E5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43)</w:t>
            </w:r>
          </w:p>
        </w:tc>
      </w:tr>
      <w:tr w:rsidR="007A0DDC" w14:paraId="052EAF33" w14:textId="77777777" w:rsidTr="00BE6B55">
        <w:tc>
          <w:tcPr>
            <w:tcW w:w="2425" w:type="dxa"/>
          </w:tcPr>
          <w:p w14:paraId="542764AC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207" w:type="dxa"/>
          </w:tcPr>
          <w:p w14:paraId="064DFC6B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-3.0</w:t>
            </w:r>
          </w:p>
        </w:tc>
        <w:tc>
          <w:tcPr>
            <w:tcW w:w="2207" w:type="dxa"/>
          </w:tcPr>
          <w:p w14:paraId="78D957DB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.0</w:t>
            </w:r>
          </w:p>
        </w:tc>
        <w:tc>
          <w:tcPr>
            <w:tcW w:w="2207" w:type="dxa"/>
          </w:tcPr>
          <w:p w14:paraId="450C553C" w14:textId="77777777" w:rsidR="007A0DDC" w:rsidRDefault="007A0DDC" w:rsidP="00BE6B55">
            <w:pPr>
              <w:autoSpaceDE w:val="0"/>
              <w:autoSpaceDN w:val="0"/>
              <w:adjustRightInd w:val="0"/>
              <w:ind w:righ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.8</w:t>
            </w:r>
          </w:p>
        </w:tc>
      </w:tr>
    </w:tbl>
    <w:p w14:paraId="6B03E72E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0FC8BDA2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231FB550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127B8027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26F01397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632C3CE7" w14:textId="77777777" w:rsidR="007A0DDC" w:rsidRDefault="007A0DDC" w:rsidP="007A0DDC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42382D6F" w14:textId="59279961" w:rsidR="00CF226C" w:rsidRPr="007A0DDC" w:rsidRDefault="00CF226C" w:rsidP="007A0DDC"/>
    <w:sectPr w:rsidR="00CF226C" w:rsidRPr="007A0D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8404B"/>
    <w:multiLevelType w:val="hybridMultilevel"/>
    <w:tmpl w:val="3FF0626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868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6C"/>
    <w:rsid w:val="007A0DDC"/>
    <w:rsid w:val="009F746F"/>
    <w:rsid w:val="00CF226C"/>
    <w:rsid w:val="00FF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B8DAC"/>
  <w15:chartTrackingRefBased/>
  <w15:docId w15:val="{7E8552E4-C1FF-4422-93C3-BAC689FC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2</cp:revision>
  <cp:lastPrinted>2021-08-03T23:51:00Z</cp:lastPrinted>
  <dcterms:created xsi:type="dcterms:W3CDTF">2021-08-03T23:44:00Z</dcterms:created>
  <dcterms:modified xsi:type="dcterms:W3CDTF">2022-04-26T22:03:00Z</dcterms:modified>
</cp:coreProperties>
</file>